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1B6A3" w14:textId="37B63F2E" w:rsidR="002B6634" w:rsidRPr="00A829F4" w:rsidRDefault="002B6634" w:rsidP="002B6634">
      <w:r w:rsidRPr="00A829F4">
        <w:rPr>
          <w:b/>
        </w:rPr>
        <w:t xml:space="preserve">Supplemental Figure </w:t>
      </w:r>
      <w:r w:rsidR="00A75264">
        <w:rPr>
          <w:b/>
        </w:rPr>
        <w:t>S</w:t>
      </w:r>
      <w:r w:rsidR="001520B9">
        <w:rPr>
          <w:b/>
        </w:rPr>
        <w:t>3</w:t>
      </w:r>
      <w:r w:rsidRPr="00A829F4">
        <w:rPr>
          <w:b/>
        </w:rPr>
        <w:t xml:space="preserve">. </w:t>
      </w:r>
      <w:r>
        <w:t>We completed 8 permutations of MAF matched random</w:t>
      </w:r>
      <w:bookmarkStart w:id="0" w:name="_GoBack"/>
      <w:bookmarkEnd w:id="0"/>
      <w:r>
        <w:t xml:space="preserve"> SNPs for prediction of </w:t>
      </w:r>
      <w:r w:rsidR="001520B9">
        <w:t xml:space="preserve">a randomly generated phenotype that was matched by ancestry </w:t>
      </w:r>
      <w:r>
        <w:t xml:space="preserve">in the Yale-Penn dataset. The first permutation is </w:t>
      </w:r>
      <w:r>
        <w:rPr>
          <w:b/>
        </w:rPr>
        <w:t>Figure 3</w:t>
      </w:r>
      <w:r>
        <w:t xml:space="preserve"> in the main text. We also make permutations 2-8 available as supplemental materials.  Conclusions do not change based on the permutation, i.e. all analyses across all permutations are in-line with random SNPs performing as well as candidate SNPs and being highly confounded by ancestry. </w:t>
      </w:r>
    </w:p>
    <w:p w14:paraId="4774227C" w14:textId="77777777" w:rsidR="002B6634" w:rsidRDefault="002B6634">
      <w:pPr>
        <w:rPr>
          <w:b/>
        </w:rPr>
      </w:pPr>
    </w:p>
    <w:p w14:paraId="29FD7849" w14:textId="7482CF16" w:rsidR="00A829F4" w:rsidRDefault="00A829F4">
      <w:pPr>
        <w:rPr>
          <w:b/>
        </w:rPr>
      </w:pPr>
      <w:r w:rsidRPr="00620E71">
        <w:rPr>
          <w:b/>
        </w:rPr>
        <w:t>Permutation 2</w:t>
      </w:r>
    </w:p>
    <w:p w14:paraId="594F8603" w14:textId="3982B8ED" w:rsidR="001520B9" w:rsidRPr="001520B9" w:rsidRDefault="001520B9">
      <w:pPr>
        <w:rPr>
          <w:b/>
        </w:rPr>
      </w:pPr>
      <w:r>
        <w:rPr>
          <w:b/>
          <w:noProof/>
        </w:rPr>
        <w:drawing>
          <wp:inline distT="0" distB="0" distL="0" distR="0" wp14:anchorId="66FD1DCF" wp14:editId="3A15E7FF">
            <wp:extent cx="5943600" cy="2911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rm_1_R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88EE0" w14:textId="77777777" w:rsidR="00A829F4" w:rsidRDefault="00A829F4"/>
    <w:p w14:paraId="2997275D" w14:textId="6AA6B998" w:rsidR="00A829F4" w:rsidRPr="001520B9" w:rsidRDefault="00A829F4">
      <w:pPr>
        <w:rPr>
          <w:b/>
        </w:rPr>
      </w:pPr>
      <w:r w:rsidRPr="00620E71">
        <w:rPr>
          <w:b/>
        </w:rPr>
        <w:t xml:space="preserve">Permutation </w:t>
      </w:r>
      <w:r w:rsidR="001520B9">
        <w:rPr>
          <w:b/>
        </w:rPr>
        <w:t>3</w:t>
      </w:r>
      <w:r w:rsidR="001520B9">
        <w:rPr>
          <w:b/>
        </w:rPr>
        <w:br/>
      </w:r>
      <w:r w:rsidR="001520B9">
        <w:rPr>
          <w:b/>
          <w:noProof/>
        </w:rPr>
        <w:drawing>
          <wp:inline distT="0" distB="0" distL="0" distR="0" wp14:anchorId="192AF9F3" wp14:editId="19663305">
            <wp:extent cx="5943600" cy="2911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rm_2_RR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8980E" w14:textId="6D7EB121" w:rsidR="00A829F4" w:rsidRDefault="00A829F4"/>
    <w:p w14:paraId="795E1ACD" w14:textId="68347D4E" w:rsidR="002B6634" w:rsidRDefault="002B6634"/>
    <w:p w14:paraId="3F8BB360" w14:textId="00C013B2" w:rsidR="00A829F4" w:rsidRDefault="00A829F4">
      <w:pPr>
        <w:rPr>
          <w:b/>
        </w:rPr>
      </w:pPr>
      <w:r w:rsidRPr="00620E71">
        <w:rPr>
          <w:b/>
        </w:rPr>
        <w:lastRenderedPageBreak/>
        <w:t>Permutation 4</w:t>
      </w:r>
    </w:p>
    <w:p w14:paraId="63C05513" w14:textId="0356F745" w:rsidR="001520B9" w:rsidRPr="00620E71" w:rsidRDefault="001520B9">
      <w:pPr>
        <w:rPr>
          <w:b/>
        </w:rPr>
      </w:pPr>
      <w:r>
        <w:rPr>
          <w:b/>
          <w:noProof/>
        </w:rPr>
        <w:drawing>
          <wp:inline distT="0" distB="0" distL="0" distR="0" wp14:anchorId="3A58D13B" wp14:editId="2C4F8F06">
            <wp:extent cx="5943600" cy="29114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erm_3_RR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5721" w14:textId="305E2065" w:rsidR="00A829F4" w:rsidRDefault="00A829F4"/>
    <w:p w14:paraId="6133788F" w14:textId="5962F938" w:rsidR="00A829F4" w:rsidRDefault="00A829F4"/>
    <w:p w14:paraId="44FFB3C8" w14:textId="566E1503" w:rsidR="00A829F4" w:rsidRPr="00620E71" w:rsidRDefault="00A829F4">
      <w:pPr>
        <w:rPr>
          <w:b/>
        </w:rPr>
      </w:pPr>
      <w:r w:rsidRPr="00620E71">
        <w:rPr>
          <w:b/>
        </w:rPr>
        <w:t>Permutation 5</w:t>
      </w:r>
      <w:r w:rsidR="001520B9">
        <w:rPr>
          <w:b/>
        </w:rPr>
        <w:br/>
      </w:r>
      <w:r w:rsidR="001520B9">
        <w:rPr>
          <w:b/>
          <w:noProof/>
        </w:rPr>
        <w:drawing>
          <wp:inline distT="0" distB="0" distL="0" distR="0" wp14:anchorId="5828E563" wp14:editId="540A1A22">
            <wp:extent cx="5943600" cy="29114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erm_4_RR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D88B0" w14:textId="77777777" w:rsidR="00A829F4" w:rsidRDefault="00A829F4"/>
    <w:p w14:paraId="0FF9DC88" w14:textId="260DA1A1" w:rsidR="00A829F4" w:rsidRDefault="00A829F4"/>
    <w:p w14:paraId="03CA8476" w14:textId="5EB549FE" w:rsidR="002B6634" w:rsidRDefault="002B6634">
      <w:r>
        <w:br w:type="page"/>
      </w:r>
    </w:p>
    <w:p w14:paraId="6BE47328" w14:textId="77777777" w:rsidR="00A829F4" w:rsidRDefault="00A829F4"/>
    <w:p w14:paraId="5010A834" w14:textId="229967F0" w:rsidR="00A829F4" w:rsidRDefault="00A829F4">
      <w:pPr>
        <w:rPr>
          <w:b/>
        </w:rPr>
      </w:pPr>
      <w:r w:rsidRPr="00620E71">
        <w:rPr>
          <w:b/>
        </w:rPr>
        <w:t>Permutation 6</w:t>
      </w:r>
    </w:p>
    <w:p w14:paraId="72353701" w14:textId="5EBD22C5" w:rsidR="001520B9" w:rsidRPr="00620E71" w:rsidRDefault="001520B9">
      <w:pPr>
        <w:rPr>
          <w:b/>
        </w:rPr>
      </w:pPr>
      <w:r>
        <w:rPr>
          <w:b/>
          <w:noProof/>
        </w:rPr>
        <w:drawing>
          <wp:inline distT="0" distB="0" distL="0" distR="0" wp14:anchorId="18EBC21A" wp14:editId="2AED7227">
            <wp:extent cx="5943600" cy="29114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erm_5_RR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4CD90" w14:textId="73FE5648" w:rsidR="00A829F4" w:rsidRDefault="00A829F4"/>
    <w:p w14:paraId="2205BE2D" w14:textId="010490D4" w:rsidR="00A829F4" w:rsidRDefault="00A829F4"/>
    <w:p w14:paraId="2734BA2F" w14:textId="72411B68" w:rsidR="00A829F4" w:rsidRDefault="00A829F4">
      <w:pPr>
        <w:rPr>
          <w:b/>
        </w:rPr>
      </w:pPr>
      <w:r w:rsidRPr="00620E71">
        <w:rPr>
          <w:b/>
        </w:rPr>
        <w:t>Permutation 7</w:t>
      </w:r>
    </w:p>
    <w:p w14:paraId="46C54B6F" w14:textId="029D95C3" w:rsidR="001520B9" w:rsidRPr="00620E71" w:rsidRDefault="001520B9">
      <w:pPr>
        <w:rPr>
          <w:b/>
        </w:rPr>
      </w:pPr>
      <w:r>
        <w:rPr>
          <w:b/>
          <w:noProof/>
        </w:rPr>
        <w:drawing>
          <wp:inline distT="0" distB="0" distL="0" distR="0" wp14:anchorId="72871328" wp14:editId="5FB08E2A">
            <wp:extent cx="5943600" cy="2911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erm_6_RR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60761" w14:textId="77777777" w:rsidR="00A829F4" w:rsidRDefault="00A829F4"/>
    <w:p w14:paraId="4037FDB6" w14:textId="7F40FC37" w:rsidR="00A829F4" w:rsidRDefault="00A829F4"/>
    <w:p w14:paraId="4EC443B8" w14:textId="0509377F" w:rsidR="00A829F4" w:rsidRDefault="00A829F4"/>
    <w:p w14:paraId="4DA2BF9A" w14:textId="415E580A" w:rsidR="002B6634" w:rsidRDefault="002B6634">
      <w:r>
        <w:br w:type="page"/>
      </w:r>
    </w:p>
    <w:p w14:paraId="15ED47B1" w14:textId="4AE407B3" w:rsidR="00A829F4" w:rsidRDefault="00A829F4"/>
    <w:p w14:paraId="290832EC" w14:textId="7E27E3E9" w:rsidR="00A829F4" w:rsidRPr="00620E71" w:rsidRDefault="00A829F4">
      <w:pPr>
        <w:rPr>
          <w:b/>
        </w:rPr>
      </w:pPr>
      <w:r w:rsidRPr="00620E71">
        <w:rPr>
          <w:b/>
        </w:rPr>
        <w:t>Permutation 8</w:t>
      </w:r>
    </w:p>
    <w:p w14:paraId="5B5F569B" w14:textId="3731A626" w:rsidR="00A829F4" w:rsidRDefault="001520B9">
      <w:r>
        <w:rPr>
          <w:noProof/>
        </w:rPr>
        <w:drawing>
          <wp:inline distT="0" distB="0" distL="0" distR="0" wp14:anchorId="06BFCEDC" wp14:editId="1E0746A0">
            <wp:extent cx="5943600" cy="29114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erm_7_RR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60187" w14:textId="7B18D81E" w:rsidR="00A829F4" w:rsidRDefault="00A829F4"/>
    <w:p w14:paraId="51E76CAD" w14:textId="301E8676" w:rsidR="00A829F4" w:rsidRPr="00A829F4" w:rsidRDefault="00A829F4"/>
    <w:sectPr w:rsidR="00A829F4" w:rsidRPr="00A829F4" w:rsidSect="0093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F4"/>
    <w:rsid w:val="001520B9"/>
    <w:rsid w:val="002168DE"/>
    <w:rsid w:val="002B6634"/>
    <w:rsid w:val="004F1975"/>
    <w:rsid w:val="00522956"/>
    <w:rsid w:val="00620E71"/>
    <w:rsid w:val="006D6C57"/>
    <w:rsid w:val="006D6FC8"/>
    <w:rsid w:val="007D6F08"/>
    <w:rsid w:val="00937181"/>
    <w:rsid w:val="00A16C8D"/>
    <w:rsid w:val="00A75264"/>
    <w:rsid w:val="00A829F4"/>
    <w:rsid w:val="00B80ACD"/>
    <w:rsid w:val="00D0135E"/>
    <w:rsid w:val="00DC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A5FE5"/>
  <w15:chartTrackingRefBased/>
  <w15:docId w15:val="{0D506B45-3177-BF49-90D8-BC32D392A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6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H.-PGC</dc:creator>
  <cp:keywords/>
  <dc:description/>
  <cp:lastModifiedBy>A.S.H.-PGC</cp:lastModifiedBy>
  <cp:revision>2</cp:revision>
  <dcterms:created xsi:type="dcterms:W3CDTF">2021-07-22T18:16:00Z</dcterms:created>
  <dcterms:modified xsi:type="dcterms:W3CDTF">2021-07-22T18:16:00Z</dcterms:modified>
</cp:coreProperties>
</file>